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CC01C" w14:textId="77777777" w:rsidR="00300F93" w:rsidRDefault="00300F93" w:rsidP="00300F93">
      <w:pPr>
        <w:rPr>
          <w:rFonts w:cstheme="majorBidi"/>
          <w:b/>
          <w:bCs/>
          <w:noProof/>
        </w:rPr>
      </w:pPr>
    </w:p>
    <w:p w14:paraId="0372B011" w14:textId="77777777" w:rsidR="00300F93" w:rsidRDefault="00300F93" w:rsidP="00300F93">
      <w:pPr>
        <w:rPr>
          <w:rFonts w:cstheme="majorBidi"/>
          <w:b/>
          <w:bCs/>
          <w:noProof/>
        </w:rPr>
      </w:pPr>
      <w:r w:rsidRPr="00BA71B0">
        <w:rPr>
          <w:rFonts w:cstheme="majorBidi"/>
          <w:b/>
          <w:bCs/>
          <w:noProof/>
        </w:rPr>
        <w:t>S</w:t>
      </w:r>
      <w:r>
        <w:rPr>
          <w:rFonts w:cstheme="majorBidi"/>
          <w:b/>
          <w:bCs/>
          <w:noProof/>
        </w:rPr>
        <w:t>6</w:t>
      </w:r>
      <w:r w:rsidRPr="00BA71B0">
        <w:rPr>
          <w:rFonts w:cstheme="majorBidi"/>
          <w:b/>
          <w:bCs/>
          <w:noProof/>
        </w:rPr>
        <w:t xml:space="preserve"> Table: Number of </w:t>
      </w:r>
      <w:r>
        <w:rPr>
          <w:rFonts w:cstheme="majorBidi"/>
          <w:b/>
          <w:bCs/>
          <w:noProof/>
        </w:rPr>
        <w:t xml:space="preserve">male- and female deaths, and their ratio among control population of oral cancer cases in the different counties of </w:t>
      </w:r>
      <w:r w:rsidRPr="00BA71B0">
        <w:rPr>
          <w:rFonts w:cstheme="majorBidi"/>
          <w:b/>
          <w:bCs/>
          <w:noProof/>
        </w:rPr>
        <w:t>Hungary from 2015 to 2019.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534"/>
        <w:gridCol w:w="1438"/>
      </w:tblGrid>
      <w:tr w:rsidR="00300F93" w:rsidRPr="00B9445F" w14:paraId="4C7F8BAE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61D93100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y nam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39A903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534" w:type="dxa"/>
          </w:tcPr>
          <w:p w14:paraId="1315B408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438" w:type="dxa"/>
          </w:tcPr>
          <w:p w14:paraId="42A84583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/Female ratio</w:t>
            </w:r>
          </w:p>
        </w:tc>
      </w:tr>
      <w:tr w:rsidR="00300F93" w:rsidRPr="00B9445F" w14:paraId="675721C6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541E6AED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Barany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F8E256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400FC7B9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386DCCD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300F93" w:rsidRPr="00B9445F" w14:paraId="4A8ED3E4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14B79D72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Bács-</w:t>
            </w: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Kisku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1FE332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595BEBA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366B39A2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300F93" w:rsidRPr="00B9445F" w14:paraId="2E3D8031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6463BC13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Béké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331478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FA52B3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7E76CA58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300F93" w:rsidRPr="00B9445F" w14:paraId="105EB591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086B92C6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Borsod-</w:t>
            </w: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Abaúj</w:t>
            </w:r>
            <w:proofErr w:type="spellEnd"/>
            <w:r w:rsidRPr="00B9445F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Zemplé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EA6789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3892AFB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6E6AC043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</w:tr>
      <w:tr w:rsidR="00300F93" w:rsidRPr="00B9445F" w14:paraId="6E1D3540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1C682C75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Csongrá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7E417E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DA3796D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03765811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300F93" w:rsidRPr="00B9445F" w14:paraId="65DFCBE6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7190D77A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Fejé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A74DA4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195A8331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4067B6E2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300F93" w:rsidRPr="00B9445F" w14:paraId="43F8FBA8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559E218D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Győr-Moson-Sopr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7A06C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1A61B624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31953402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</w:tr>
      <w:tr w:rsidR="00300F93" w:rsidRPr="00B9445F" w14:paraId="66BD36DC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41DB2815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Hajdú-Biha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9D957C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2B7C6015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5D7EDBA5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300F93" w:rsidRPr="00B9445F" w14:paraId="16FE1317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03EE81AC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Hev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F15E9A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19C71FDA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071DA2E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300F93" w:rsidRPr="00B9445F" w14:paraId="30BB94AA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2C2F172C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Komárom</w:t>
            </w:r>
            <w:proofErr w:type="spellEnd"/>
            <w:r w:rsidRPr="00B9445F">
              <w:rPr>
                <w:rFonts w:ascii="Times New Roman" w:hAnsi="Times New Roman" w:cs="Times New Roman"/>
                <w:color w:val="000000"/>
              </w:rPr>
              <w:t>-Esztergom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98C735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11EF605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4BD11FBE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300F93" w:rsidRPr="00B9445F" w14:paraId="2FE5D01A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27431307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Nógrá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3DC224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034DCDAD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5AD81D38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300F93" w:rsidRPr="00B9445F" w14:paraId="5EB93FBD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1E6D4F5D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Pes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8A550F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082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6FEE1C14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1CB8203B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300F93" w:rsidRPr="00B9445F" w14:paraId="7CB672B3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03CF1A5E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Somog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33406C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383B3285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520DF68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300F93" w:rsidRPr="00B9445F" w14:paraId="06FE7135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7E5B33EF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Szabolcs-Szatmár-Bere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E46238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5398C4B3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26BEF65F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300F93" w:rsidRPr="00B9445F" w14:paraId="42C4CA41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6A49B7CC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Szolnok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1CFA22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57B4A8D7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48BE2CAD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00F93" w:rsidRPr="00B9445F" w14:paraId="4075D77E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128FFE8D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Toln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252005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604A2D84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18C108A8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</w:tr>
      <w:tr w:rsidR="00300F93" w:rsidRPr="00B9445F" w14:paraId="63E652A4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03D8DB0A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Va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57AF14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0BE45EB2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531190A1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300F93" w:rsidRPr="00B9445F" w14:paraId="35937763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15FD5BD6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5F">
              <w:rPr>
                <w:rFonts w:ascii="Times New Roman" w:hAnsi="Times New Roman" w:cs="Times New Roman"/>
                <w:color w:val="000000"/>
              </w:rPr>
              <w:t>Veszpré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B8D6B1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551115BF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0B7C2B3D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300F93" w:rsidRPr="00B9445F" w14:paraId="0A0F84DE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7557DB97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Zal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902CC3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241206E3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629F0855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300F93" w:rsidRPr="00B9445F" w14:paraId="1894D3AE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1068DFEA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Budapes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62CE61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326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439425D2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028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257BC72D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300F93" w:rsidRPr="00B9445F" w14:paraId="05F96ED0" w14:textId="77777777" w:rsidTr="0060745D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208974E2" w14:textId="77777777" w:rsidR="00300F93" w:rsidRPr="00B9445F" w:rsidRDefault="00300F93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Missing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55BE31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86E5190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3B3BF381" w14:textId="77777777" w:rsidR="00300F93" w:rsidRPr="00B9445F" w:rsidRDefault="00300F93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445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</w:tbl>
    <w:p w14:paraId="4D1CD7F6" w14:textId="77777777" w:rsidR="00300F93" w:rsidRPr="008F3EB0" w:rsidRDefault="00300F93" w:rsidP="00300F93">
      <w:pPr>
        <w:rPr>
          <w:rFonts w:cstheme="majorBidi"/>
          <w:noProof/>
        </w:rPr>
      </w:pPr>
      <w:r w:rsidRPr="008F3EB0">
        <w:rPr>
          <w:rFonts w:cstheme="majorBidi"/>
          <w:noProof/>
        </w:rPr>
        <w:t>*:</w:t>
      </w:r>
      <w:r>
        <w:rPr>
          <w:rFonts w:cstheme="majorBidi"/>
          <w:noProof/>
        </w:rPr>
        <w:t xml:space="preserve"> </w:t>
      </w:r>
      <w:r w:rsidRPr="008F3EB0">
        <w:rPr>
          <w:rFonts w:cstheme="majorBidi"/>
          <w:noProof/>
        </w:rPr>
        <w:t>There was no related postcode</w:t>
      </w:r>
    </w:p>
    <w:p w14:paraId="0BF9E38B" w14:textId="77777777" w:rsidR="009519BA" w:rsidRDefault="009519BA"/>
    <w:sectPr w:rsidR="009519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F93"/>
    <w:rsid w:val="0003016B"/>
    <w:rsid w:val="0012389D"/>
    <w:rsid w:val="00300F93"/>
    <w:rsid w:val="00530717"/>
    <w:rsid w:val="0060745D"/>
    <w:rsid w:val="008B323F"/>
    <w:rsid w:val="008D4A6E"/>
    <w:rsid w:val="009519BA"/>
    <w:rsid w:val="00CF1A4E"/>
    <w:rsid w:val="00D5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BB64A"/>
  <w15:chartTrackingRefBased/>
  <w15:docId w15:val="{59CB0DE5-A95D-4363-A8F2-89222DB9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F93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8-16T11:28:00Z</dcterms:created>
  <dcterms:modified xsi:type="dcterms:W3CDTF">2024-08-16T12:54:00Z</dcterms:modified>
</cp:coreProperties>
</file>